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D6BC6" w:rsidRPr="007E5B47" w:rsidRDefault="005D6BC6" w:rsidP="007E5B47">
      <w:pPr>
        <w:pStyle w:val="KeinLeerraum"/>
        <w:spacing w:after="120"/>
        <w:rPr>
          <w:rFonts w:ascii="Arial" w:hAnsi="Arial" w:cs="Arial"/>
          <w:lang w:val="en-US"/>
        </w:rPr>
      </w:pPr>
      <w:r w:rsidRPr="007E5B47">
        <w:rPr>
          <w:rFonts w:ascii="Arial" w:hAnsi="Arial" w:cs="Arial"/>
          <w:lang w:val="en-US"/>
        </w:rPr>
        <w:t xml:space="preserve">TABLE S1   </w:t>
      </w:r>
      <w:r w:rsidR="007E5B47" w:rsidRPr="007E5B47">
        <w:rPr>
          <w:rFonts w:ascii="Arial" w:hAnsi="Arial" w:cs="Arial"/>
          <w:lang w:val="en-US"/>
        </w:rPr>
        <w:t>Additional m</w:t>
      </w:r>
      <w:r w:rsidRPr="007E5B47">
        <w:rPr>
          <w:rFonts w:ascii="Arial" w:hAnsi="Arial" w:cs="Arial"/>
          <w:lang w:val="en-US"/>
        </w:rPr>
        <w:t xml:space="preserve">acroscopic </w:t>
      </w:r>
      <w:r w:rsidR="007E5B47" w:rsidRPr="007E5B47">
        <w:rPr>
          <w:rFonts w:ascii="Arial" w:hAnsi="Arial" w:cs="Arial"/>
          <w:lang w:val="en-US"/>
        </w:rPr>
        <w:t xml:space="preserve">images </w:t>
      </w:r>
      <w:r w:rsidRPr="007E5B47">
        <w:rPr>
          <w:rFonts w:ascii="Arial" w:hAnsi="Arial" w:cs="Arial"/>
          <w:lang w:val="en-US"/>
        </w:rPr>
        <w:t xml:space="preserve">of </w:t>
      </w:r>
      <w:r w:rsidR="007E5B47" w:rsidRPr="007E5B47">
        <w:rPr>
          <w:rFonts w:ascii="Arial" w:hAnsi="Arial" w:cs="Arial"/>
          <w:lang w:val="en-US"/>
        </w:rPr>
        <w:t>two more</w:t>
      </w:r>
      <w:r w:rsidRPr="007E5B47">
        <w:rPr>
          <w:rFonts w:ascii="Arial" w:hAnsi="Arial" w:cs="Arial"/>
          <w:lang w:val="en-US"/>
        </w:rPr>
        <w:t xml:space="preserve"> exemplary disc</w:t>
      </w:r>
      <w:r w:rsidR="007E5B47">
        <w:rPr>
          <w:rFonts w:ascii="Arial" w:hAnsi="Arial" w:cs="Arial"/>
          <w:lang w:val="en-US"/>
        </w:rPr>
        <w:t>s</w:t>
      </w:r>
      <w:r w:rsidRPr="007E5B47">
        <w:rPr>
          <w:rFonts w:ascii="Arial" w:hAnsi="Arial" w:cs="Arial"/>
          <w:lang w:val="en-US"/>
        </w:rPr>
        <w:t xml:space="preserve"> per group: </w:t>
      </w:r>
      <w:r w:rsidR="007E5B47" w:rsidRPr="007E5B47">
        <w:rPr>
          <w:rFonts w:ascii="Arial" w:hAnsi="Arial" w:cs="Arial"/>
          <w:lang w:val="en-US"/>
        </w:rPr>
        <w:t xml:space="preserve">A, </w:t>
      </w:r>
      <w:r w:rsidR="003A4D04">
        <w:rPr>
          <w:rFonts w:ascii="Arial" w:hAnsi="Arial" w:cs="Arial"/>
          <w:lang w:val="en-US"/>
        </w:rPr>
        <w:t>b</w:t>
      </w:r>
      <w:r w:rsidRPr="007E5B47">
        <w:rPr>
          <w:rFonts w:ascii="Arial" w:hAnsi="Arial" w:cs="Arial"/>
          <w:lang w:val="en-US"/>
        </w:rPr>
        <w:t>efore hydrogel injection. B, after hydrogel injection. For sham and papain before hydrogel injection, please refer to the previously published imag</w:t>
      </w:r>
      <w:r w:rsidR="007E5B47" w:rsidRPr="007E5B47">
        <w:rPr>
          <w:rFonts w:ascii="Arial" w:hAnsi="Arial" w:cs="Arial"/>
          <w:lang w:val="en-US"/>
        </w:rPr>
        <w:t>es (Jansen et al., 2024)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550"/>
        <w:gridCol w:w="2381"/>
        <w:gridCol w:w="121"/>
        <w:gridCol w:w="2260"/>
        <w:gridCol w:w="243"/>
        <w:gridCol w:w="2138"/>
        <w:gridCol w:w="364"/>
        <w:gridCol w:w="2017"/>
        <w:gridCol w:w="486"/>
      </w:tblGrid>
      <w:tr w:rsidR="007E5B47" w:rsidRPr="007E5B47" w:rsidTr="003A4D04">
        <w:tc>
          <w:tcPr>
            <w:tcW w:w="4248" w:type="dxa"/>
            <w:shd w:val="clear" w:color="auto" w:fill="BFBFBF" w:themeFill="background1" w:themeFillShade="BF"/>
            <w:tcMar>
              <w:left w:w="0" w:type="dxa"/>
              <w:right w:w="0" w:type="dxa"/>
            </w:tcMar>
          </w:tcPr>
          <w:p w:rsidR="005D6BC6" w:rsidRPr="0014254F" w:rsidRDefault="007E5B47" w:rsidP="007E5B4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4254F">
              <w:rPr>
                <w:rFonts w:ascii="Arial" w:hAnsi="Arial" w:cs="Arial"/>
                <w:b/>
                <w:bCs/>
                <w:lang w:val="en-US"/>
              </w:rPr>
              <w:t>Time point</w:t>
            </w:r>
          </w:p>
        </w:tc>
        <w:tc>
          <w:tcPr>
            <w:tcW w:w="1550" w:type="dxa"/>
            <w:shd w:val="clear" w:color="auto" w:fill="BFBFBF" w:themeFill="background1" w:themeFillShade="BF"/>
            <w:tcMar>
              <w:left w:w="0" w:type="dxa"/>
              <w:right w:w="0" w:type="dxa"/>
            </w:tcMar>
          </w:tcPr>
          <w:p w:rsidR="005D6BC6" w:rsidRPr="0014254F" w:rsidRDefault="007E5B47" w:rsidP="007E5B4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4254F">
              <w:rPr>
                <w:rFonts w:ascii="Arial" w:hAnsi="Arial" w:cs="Arial"/>
                <w:b/>
                <w:bCs/>
                <w:lang w:val="en-US"/>
              </w:rPr>
              <w:t>Set</w:t>
            </w:r>
          </w:p>
        </w:tc>
        <w:tc>
          <w:tcPr>
            <w:tcW w:w="2502" w:type="dxa"/>
            <w:gridSpan w:val="2"/>
            <w:shd w:val="clear" w:color="auto" w:fill="BFBFBF" w:themeFill="background1" w:themeFillShade="BF"/>
            <w:tcMar>
              <w:left w:w="0" w:type="dxa"/>
              <w:right w:w="0" w:type="dxa"/>
            </w:tcMar>
          </w:tcPr>
          <w:p w:rsidR="005D6BC6" w:rsidRPr="007E5B47" w:rsidRDefault="005D6BC6" w:rsidP="007E5B4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E5B47">
              <w:rPr>
                <w:rFonts w:ascii="Arial" w:hAnsi="Arial" w:cs="Arial"/>
                <w:b/>
                <w:bCs/>
                <w:lang w:val="en-US"/>
              </w:rPr>
              <w:t>Fresh</w:t>
            </w:r>
          </w:p>
        </w:tc>
        <w:tc>
          <w:tcPr>
            <w:tcW w:w="2503" w:type="dxa"/>
            <w:gridSpan w:val="2"/>
            <w:shd w:val="clear" w:color="auto" w:fill="BFBFBF" w:themeFill="background1" w:themeFillShade="BF"/>
            <w:tcMar>
              <w:left w:w="0" w:type="dxa"/>
              <w:right w:w="0" w:type="dxa"/>
            </w:tcMar>
          </w:tcPr>
          <w:p w:rsidR="005D6BC6" w:rsidRPr="007E5B47" w:rsidRDefault="005D6BC6" w:rsidP="007E5B47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7E5B47">
              <w:rPr>
                <w:rFonts w:ascii="Arial" w:hAnsi="Arial" w:cs="Arial"/>
                <w:b/>
                <w:bCs/>
                <w:lang w:val="en-US"/>
              </w:rPr>
              <w:t>ChABC</w:t>
            </w:r>
            <w:proofErr w:type="spellEnd"/>
          </w:p>
        </w:tc>
        <w:tc>
          <w:tcPr>
            <w:tcW w:w="2502" w:type="dxa"/>
            <w:gridSpan w:val="2"/>
            <w:shd w:val="clear" w:color="auto" w:fill="BFBFBF" w:themeFill="background1" w:themeFillShade="BF"/>
            <w:tcMar>
              <w:left w:w="0" w:type="dxa"/>
              <w:right w:w="0" w:type="dxa"/>
            </w:tcMar>
          </w:tcPr>
          <w:p w:rsidR="005D6BC6" w:rsidRPr="007E5B47" w:rsidRDefault="005D6BC6" w:rsidP="007E5B4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E5B47">
              <w:rPr>
                <w:rFonts w:ascii="Arial" w:hAnsi="Arial" w:cs="Arial"/>
                <w:b/>
                <w:bCs/>
                <w:lang w:val="en-US"/>
              </w:rPr>
              <w:t>Sham</w:t>
            </w:r>
          </w:p>
        </w:tc>
        <w:tc>
          <w:tcPr>
            <w:tcW w:w="2503" w:type="dxa"/>
            <w:gridSpan w:val="2"/>
            <w:shd w:val="clear" w:color="auto" w:fill="BFBFBF" w:themeFill="background1" w:themeFillShade="BF"/>
            <w:tcMar>
              <w:left w:w="0" w:type="dxa"/>
              <w:right w:w="0" w:type="dxa"/>
            </w:tcMar>
          </w:tcPr>
          <w:p w:rsidR="005D6BC6" w:rsidRPr="007E5B47" w:rsidRDefault="005D6BC6" w:rsidP="007E5B4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E5B47">
              <w:rPr>
                <w:rFonts w:ascii="Arial" w:hAnsi="Arial" w:cs="Arial"/>
                <w:b/>
                <w:bCs/>
                <w:lang w:val="en-US"/>
              </w:rPr>
              <w:t>Papain</w:t>
            </w:r>
          </w:p>
        </w:tc>
      </w:tr>
      <w:tr w:rsidR="007E5B47" w:rsidRPr="007E5B47" w:rsidTr="003A4D04">
        <w:trPr>
          <w:gridAfter w:val="1"/>
          <w:wAfter w:w="486" w:type="dxa"/>
          <w:trHeight w:val="2381"/>
        </w:trPr>
        <w:tc>
          <w:tcPr>
            <w:tcW w:w="4248" w:type="dxa"/>
            <w:tcMar>
              <w:left w:w="0" w:type="dxa"/>
              <w:right w:w="0" w:type="dxa"/>
            </w:tcMar>
          </w:tcPr>
          <w:p w:rsidR="005D6BC6" w:rsidRPr="007E5B47" w:rsidRDefault="007E5B47" w:rsidP="007E5B47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E5B47">
              <w:rPr>
                <w:rFonts w:ascii="Arial" w:hAnsi="Arial" w:cs="Arial"/>
                <w:b/>
                <w:bCs/>
                <w:lang w:val="en-US"/>
              </w:rPr>
              <w:t>(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A) </w:t>
            </w:r>
            <w:r w:rsidRPr="007E5B47">
              <w:rPr>
                <w:rFonts w:ascii="Arial" w:hAnsi="Arial" w:cs="Arial"/>
                <w:b/>
                <w:bCs/>
                <w:lang w:val="en-US"/>
              </w:rPr>
              <w:t>Before hydrogel injection</w:t>
            </w:r>
          </w:p>
        </w:tc>
        <w:tc>
          <w:tcPr>
            <w:tcW w:w="1550" w:type="dxa"/>
            <w:tcMar>
              <w:left w:w="0" w:type="dxa"/>
              <w:right w:w="0" w:type="dxa"/>
            </w:tcMar>
          </w:tcPr>
          <w:p w:rsidR="005D6BC6" w:rsidRPr="007E5B47" w:rsidRDefault="005D6BC6" w:rsidP="007E5B4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E5B47">
              <w:rPr>
                <w:rFonts w:ascii="Arial" w:hAnsi="Arial" w:cs="Arial"/>
                <w:b/>
                <w:bCs/>
                <w:lang w:val="en-US"/>
              </w:rPr>
              <w:t>2</w:t>
            </w:r>
          </w:p>
        </w:tc>
        <w:tc>
          <w:tcPr>
            <w:tcW w:w="2381" w:type="dxa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  <w:r w:rsidRPr="007E5B4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6E59E1F" wp14:editId="71EFF79B">
                  <wp:extent cx="1440000" cy="1440000"/>
                  <wp:effectExtent l="0" t="0" r="0" b="0"/>
                  <wp:docPr id="2054892986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4892986" name="Grafik 2054892986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1" w:type="dxa"/>
            <w:gridSpan w:val="2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  <w:r w:rsidRPr="007E5B4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DFAE82D" wp14:editId="3DA9CB5B">
                  <wp:extent cx="1440000" cy="1440000"/>
                  <wp:effectExtent l="0" t="0" r="0" b="0"/>
                  <wp:docPr id="2075228966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5228966" name="Grafik 207522896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1" w:type="dxa"/>
            <w:gridSpan w:val="2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81" w:type="dxa"/>
            <w:gridSpan w:val="2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E5B47" w:rsidRPr="007E5B47" w:rsidTr="003A4D04">
        <w:trPr>
          <w:gridAfter w:val="1"/>
          <w:wAfter w:w="486" w:type="dxa"/>
          <w:trHeight w:val="2381"/>
        </w:trPr>
        <w:tc>
          <w:tcPr>
            <w:tcW w:w="4248" w:type="dxa"/>
            <w:tcMar>
              <w:left w:w="0" w:type="dxa"/>
              <w:right w:w="0" w:type="dxa"/>
            </w:tcMar>
          </w:tcPr>
          <w:p w:rsidR="005D6BC6" w:rsidRPr="007E5B47" w:rsidRDefault="005D6BC6" w:rsidP="007E5B4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50" w:type="dxa"/>
            <w:tcMar>
              <w:left w:w="0" w:type="dxa"/>
              <w:right w:w="0" w:type="dxa"/>
            </w:tcMar>
          </w:tcPr>
          <w:p w:rsidR="005D6BC6" w:rsidRPr="007E5B47" w:rsidRDefault="005D6BC6" w:rsidP="007E5B4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E5B47">
              <w:rPr>
                <w:rFonts w:ascii="Arial" w:hAnsi="Arial" w:cs="Arial"/>
                <w:b/>
                <w:bCs/>
                <w:lang w:val="en-US"/>
              </w:rPr>
              <w:t>3</w:t>
            </w:r>
          </w:p>
        </w:tc>
        <w:tc>
          <w:tcPr>
            <w:tcW w:w="2381" w:type="dxa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  <w:r w:rsidRPr="007E5B4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5EB4710" wp14:editId="1E1204F6">
                  <wp:extent cx="1440000" cy="1440000"/>
                  <wp:effectExtent l="0" t="0" r="0" b="0"/>
                  <wp:docPr id="1194716624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4716624" name="Grafik 119471662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1" w:type="dxa"/>
            <w:gridSpan w:val="2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  <w:r w:rsidRPr="007E5B4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55042B" wp14:editId="3C8DC54E">
                  <wp:extent cx="1440000" cy="1440000"/>
                  <wp:effectExtent l="0" t="0" r="0" b="0"/>
                  <wp:docPr id="1075631849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5631849" name="Grafik 1075631849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1" w:type="dxa"/>
            <w:gridSpan w:val="2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81" w:type="dxa"/>
            <w:gridSpan w:val="2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E5B47" w:rsidRPr="007E5B47" w:rsidTr="003A4D04">
        <w:trPr>
          <w:gridAfter w:val="1"/>
          <w:wAfter w:w="486" w:type="dxa"/>
          <w:trHeight w:val="2381"/>
        </w:trPr>
        <w:tc>
          <w:tcPr>
            <w:tcW w:w="4248" w:type="dxa"/>
            <w:tcMar>
              <w:left w:w="0" w:type="dxa"/>
              <w:right w:w="0" w:type="dxa"/>
            </w:tcMar>
          </w:tcPr>
          <w:p w:rsidR="005D6BC6" w:rsidRPr="007E5B47" w:rsidRDefault="007E5B47" w:rsidP="007E5B4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E5B47">
              <w:rPr>
                <w:rFonts w:ascii="Arial" w:hAnsi="Arial" w:cs="Arial"/>
                <w:b/>
                <w:bCs/>
                <w:lang w:val="en-US"/>
              </w:rPr>
              <w:t>(B) After hydrogel injection</w:t>
            </w:r>
          </w:p>
        </w:tc>
        <w:tc>
          <w:tcPr>
            <w:tcW w:w="1550" w:type="dxa"/>
            <w:tcMar>
              <w:left w:w="0" w:type="dxa"/>
              <w:right w:w="0" w:type="dxa"/>
            </w:tcMar>
          </w:tcPr>
          <w:p w:rsidR="005D6BC6" w:rsidRPr="007E5B47" w:rsidRDefault="005D6BC6" w:rsidP="007E5B4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E5B47">
              <w:rPr>
                <w:rFonts w:ascii="Arial" w:hAnsi="Arial" w:cs="Arial"/>
                <w:b/>
                <w:bCs/>
                <w:lang w:val="en-US"/>
              </w:rPr>
              <w:t>2</w:t>
            </w:r>
          </w:p>
        </w:tc>
        <w:tc>
          <w:tcPr>
            <w:tcW w:w="2381" w:type="dxa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  <w:r w:rsidRPr="007E5B4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5D71974" wp14:editId="47F841FE">
                  <wp:extent cx="1440000" cy="1440000"/>
                  <wp:effectExtent l="0" t="0" r="0" b="0"/>
                  <wp:docPr id="2134007349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4007349" name="Grafik 2134007349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1" w:type="dxa"/>
            <w:gridSpan w:val="2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  <w:r w:rsidRPr="007E5B4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A0898B9" wp14:editId="56D7B6D0">
                  <wp:extent cx="1440000" cy="1440000"/>
                  <wp:effectExtent l="0" t="0" r="0" b="0"/>
                  <wp:docPr id="1042398722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2398722" name="Grafik 1042398722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1" w:type="dxa"/>
            <w:gridSpan w:val="2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  <w:r w:rsidRPr="007E5B4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C8D3FF3" wp14:editId="41DB26D1">
                  <wp:extent cx="1440000" cy="1440000"/>
                  <wp:effectExtent l="0" t="0" r="0" b="0"/>
                  <wp:docPr id="302661264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661264" name="Grafik 30266126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1" w:type="dxa"/>
            <w:gridSpan w:val="2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  <w:r w:rsidRPr="007E5B4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F6CFC17" wp14:editId="630FC1DD">
                  <wp:extent cx="1440000" cy="1440000"/>
                  <wp:effectExtent l="0" t="0" r="0" b="0"/>
                  <wp:docPr id="1000944758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944758" name="Grafik 1000944758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5B47" w:rsidRPr="007E5B47" w:rsidTr="003A4D04">
        <w:trPr>
          <w:gridAfter w:val="1"/>
          <w:wAfter w:w="486" w:type="dxa"/>
          <w:trHeight w:val="2381"/>
        </w:trPr>
        <w:tc>
          <w:tcPr>
            <w:tcW w:w="4248" w:type="dxa"/>
            <w:tcMar>
              <w:left w:w="0" w:type="dxa"/>
              <w:right w:w="0" w:type="dxa"/>
            </w:tcMar>
          </w:tcPr>
          <w:p w:rsidR="005D6BC6" w:rsidRPr="007E5B47" w:rsidRDefault="005D6BC6" w:rsidP="007E5B4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550" w:type="dxa"/>
            <w:tcMar>
              <w:left w:w="0" w:type="dxa"/>
              <w:right w:w="0" w:type="dxa"/>
            </w:tcMar>
          </w:tcPr>
          <w:p w:rsidR="005D6BC6" w:rsidRPr="007E5B47" w:rsidRDefault="005D6BC6" w:rsidP="007E5B4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E5B47">
              <w:rPr>
                <w:rFonts w:ascii="Arial" w:hAnsi="Arial" w:cs="Arial"/>
                <w:b/>
                <w:bCs/>
                <w:lang w:val="en-US"/>
              </w:rPr>
              <w:t>3</w:t>
            </w:r>
          </w:p>
        </w:tc>
        <w:tc>
          <w:tcPr>
            <w:tcW w:w="2381" w:type="dxa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  <w:r w:rsidRPr="007E5B4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8D2E5F" wp14:editId="3938F2B7">
                  <wp:extent cx="1440000" cy="1440000"/>
                  <wp:effectExtent l="0" t="0" r="0" b="0"/>
                  <wp:docPr id="715146922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5146922" name="Grafik 715146922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1" w:type="dxa"/>
            <w:gridSpan w:val="2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  <w:r w:rsidRPr="007E5B4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8C4283A" wp14:editId="7848196D">
                  <wp:extent cx="1440000" cy="1440000"/>
                  <wp:effectExtent l="0" t="0" r="0" b="0"/>
                  <wp:docPr id="1296112417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6112417" name="Grafik 1296112417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1" w:type="dxa"/>
            <w:gridSpan w:val="2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  <w:r w:rsidRPr="007E5B4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045B12" wp14:editId="1F266761">
                  <wp:extent cx="1440000" cy="1440000"/>
                  <wp:effectExtent l="0" t="0" r="0" b="0"/>
                  <wp:docPr id="2064286619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4286619" name="Grafik 2064286619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81" w:type="dxa"/>
            <w:gridSpan w:val="2"/>
            <w:tcMar>
              <w:left w:w="0" w:type="dxa"/>
              <w:right w:w="0" w:type="dxa"/>
            </w:tcMar>
            <w:vAlign w:val="center"/>
          </w:tcPr>
          <w:p w:rsidR="005D6BC6" w:rsidRPr="007E5B47" w:rsidRDefault="005D6BC6" w:rsidP="007E5B47">
            <w:pPr>
              <w:jc w:val="center"/>
              <w:rPr>
                <w:rFonts w:ascii="Arial" w:hAnsi="Arial" w:cs="Arial"/>
                <w:lang w:val="en-US"/>
              </w:rPr>
            </w:pPr>
            <w:r w:rsidRPr="007E5B47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F58C3AA" wp14:editId="2B57246B">
                  <wp:extent cx="1440000" cy="1440000"/>
                  <wp:effectExtent l="0" t="0" r="0" b="0"/>
                  <wp:docPr id="979415511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9415511" name="Grafik 979415511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D6BC6" w:rsidRPr="007E5B47" w:rsidRDefault="005D6BC6" w:rsidP="005D6BC6">
      <w:pPr>
        <w:spacing w:after="0" w:line="240" w:lineRule="auto"/>
        <w:rPr>
          <w:rFonts w:ascii="Arial" w:hAnsi="Arial" w:cs="Arial"/>
          <w:sz w:val="4"/>
          <w:szCs w:val="4"/>
          <w:lang w:val="en-US"/>
        </w:rPr>
      </w:pPr>
    </w:p>
    <w:sectPr w:rsidR="005D6BC6" w:rsidRPr="007E5B47" w:rsidSect="007E5B47">
      <w:pgSz w:w="16838" w:h="11906" w:orient="landscape"/>
      <w:pgMar w:top="510" w:right="510" w:bottom="510" w:left="51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C66E3"/>
    <w:multiLevelType w:val="hybridMultilevel"/>
    <w:tmpl w:val="891ECF16"/>
    <w:lvl w:ilvl="0" w:tplc="6458F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C231C9"/>
    <w:multiLevelType w:val="hybridMultilevel"/>
    <w:tmpl w:val="E8E05682"/>
    <w:lvl w:ilvl="0" w:tplc="BA782E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1758162">
    <w:abstractNumId w:val="1"/>
  </w:num>
  <w:num w:numId="2" w16cid:durableId="1713963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0C6"/>
    <w:rsid w:val="000133BD"/>
    <w:rsid w:val="00061B57"/>
    <w:rsid w:val="00122797"/>
    <w:rsid w:val="0014110F"/>
    <w:rsid w:val="0014254F"/>
    <w:rsid w:val="0018491E"/>
    <w:rsid w:val="001F20B2"/>
    <w:rsid w:val="00312473"/>
    <w:rsid w:val="00370E5B"/>
    <w:rsid w:val="003A4D04"/>
    <w:rsid w:val="003F3E77"/>
    <w:rsid w:val="004016B9"/>
    <w:rsid w:val="00403A7A"/>
    <w:rsid w:val="00433460"/>
    <w:rsid w:val="00457B0B"/>
    <w:rsid w:val="004745DD"/>
    <w:rsid w:val="004825E2"/>
    <w:rsid w:val="00483786"/>
    <w:rsid w:val="004D77F8"/>
    <w:rsid w:val="004F01BC"/>
    <w:rsid w:val="005018A1"/>
    <w:rsid w:val="005503EF"/>
    <w:rsid w:val="005537A6"/>
    <w:rsid w:val="00564D72"/>
    <w:rsid w:val="005D61C1"/>
    <w:rsid w:val="005D6BC6"/>
    <w:rsid w:val="006920C6"/>
    <w:rsid w:val="006954ED"/>
    <w:rsid w:val="006D4321"/>
    <w:rsid w:val="006E56D1"/>
    <w:rsid w:val="006F1818"/>
    <w:rsid w:val="00703A16"/>
    <w:rsid w:val="007218AF"/>
    <w:rsid w:val="00732C95"/>
    <w:rsid w:val="00733C78"/>
    <w:rsid w:val="007E5B47"/>
    <w:rsid w:val="00817C30"/>
    <w:rsid w:val="00837F31"/>
    <w:rsid w:val="00841F72"/>
    <w:rsid w:val="0087658F"/>
    <w:rsid w:val="008C6EB7"/>
    <w:rsid w:val="008D35AA"/>
    <w:rsid w:val="008E27B2"/>
    <w:rsid w:val="008F62BF"/>
    <w:rsid w:val="00911573"/>
    <w:rsid w:val="00913FA9"/>
    <w:rsid w:val="00943012"/>
    <w:rsid w:val="00973045"/>
    <w:rsid w:val="00983005"/>
    <w:rsid w:val="00A751CA"/>
    <w:rsid w:val="00A756A6"/>
    <w:rsid w:val="00A80292"/>
    <w:rsid w:val="00A8270E"/>
    <w:rsid w:val="00A958B1"/>
    <w:rsid w:val="00AB3968"/>
    <w:rsid w:val="00AC6A20"/>
    <w:rsid w:val="00AD5047"/>
    <w:rsid w:val="00B92465"/>
    <w:rsid w:val="00BA65D8"/>
    <w:rsid w:val="00BC23DA"/>
    <w:rsid w:val="00BD08D6"/>
    <w:rsid w:val="00C0410D"/>
    <w:rsid w:val="00C3225C"/>
    <w:rsid w:val="00C5446C"/>
    <w:rsid w:val="00C95438"/>
    <w:rsid w:val="00C97405"/>
    <w:rsid w:val="00CA2232"/>
    <w:rsid w:val="00CB623B"/>
    <w:rsid w:val="00D917AD"/>
    <w:rsid w:val="00D970E5"/>
    <w:rsid w:val="00DA65C8"/>
    <w:rsid w:val="00E30B8B"/>
    <w:rsid w:val="00E33B83"/>
    <w:rsid w:val="00E43279"/>
    <w:rsid w:val="00EF25C7"/>
    <w:rsid w:val="00F20982"/>
    <w:rsid w:val="00FD6591"/>
    <w:rsid w:val="00FF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6EF3E"/>
  <w15:chartTrackingRefBased/>
  <w15:docId w15:val="{E17E0B64-AC05-4D4F-8E9B-854E8E998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92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2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20C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2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20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20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20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20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20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20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20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20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20C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20C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20C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20C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20C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20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92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92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920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92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920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920C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920C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920C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920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920C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920C6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92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E5B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Jansen</dc:creator>
  <cp:keywords/>
  <dc:description/>
  <cp:lastModifiedBy>Jan Jansen</cp:lastModifiedBy>
  <cp:revision>3</cp:revision>
  <dcterms:created xsi:type="dcterms:W3CDTF">2025-11-26T23:03:00Z</dcterms:created>
  <dcterms:modified xsi:type="dcterms:W3CDTF">2026-02-04T20:55:00Z</dcterms:modified>
</cp:coreProperties>
</file>